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7A3" w:rsidRPr="00EB0CD8" w:rsidRDefault="00DB67A3" w:rsidP="00DB67A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B0CD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orting Information</w:t>
      </w:r>
    </w:p>
    <w:p w:rsidR="00DB67A3" w:rsidRDefault="00DB67A3" w:rsidP="00DB67A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ppendix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</w:p>
    <w:p w:rsidR="00DB67A3" w:rsidRPr="005F6E27" w:rsidRDefault="00DB67A3" w:rsidP="00DB67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3231190" wp14:editId="6365A291">
            <wp:extent cx="5400040" cy="2913380"/>
            <wp:effectExtent l="0" t="0" r="0" b="1270"/>
            <wp:docPr id="1462503813" name="Imagem 1" descr="Uma imagem com texto, captura de ecrã, ecrã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503813" name="Imagem 1" descr="Uma imagem com texto, captura de ecrã, ecrã, diagrama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67A3" w:rsidRDefault="00DB67A3" w:rsidP="00DB67A3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r w:rsidRPr="00EB0CD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EB0CD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EB0CD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 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–</w:t>
      </w:r>
      <w:r w:rsidRPr="00EB0CD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emporal distribution of checklists which we extracted an email contact to invite experts to participate in the survey</w:t>
      </w:r>
      <w:r w:rsidRPr="000D4587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</w:t>
      </w:r>
    </w:p>
    <w:p w:rsidR="00DB67A3" w:rsidRDefault="00DB67A3" w:rsidP="00DB67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A</w:t>
      </w:r>
      <w:r w:rsidRPr="00EB0CD8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ppendix S</w:t>
      </w:r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2</w:t>
      </w:r>
      <w:r w:rsidRPr="00EB0CD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– </w:t>
      </w:r>
      <w:r w:rsidRPr="00A1697F">
        <w:rPr>
          <w:rFonts w:ascii="Times New Roman" w:eastAsia="Times New Roman" w:hAnsi="Times New Roman" w:cs="Times New Roman"/>
          <w:sz w:val="24"/>
          <w:szCs w:val="24"/>
        </w:rPr>
        <w:t>Online survey</w:t>
      </w:r>
    </w:p>
    <w:p w:rsidR="00DB67A3" w:rsidRDefault="00DB67A3" w:rsidP="00DB67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B67A3" w:rsidRPr="00EB0CD8" w:rsidRDefault="00DB67A3" w:rsidP="00DB67A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EB0CD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ppendix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EB0CD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B0CD8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D1A8C09" wp14:editId="0E7B1CAD">
            <wp:extent cx="5305858" cy="2488822"/>
            <wp:effectExtent l="0" t="0" r="0" b="0"/>
            <wp:docPr id="38" name="image2.jpg" descr="Uma imagem com map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Uma imagem com mapa&#10;&#10;Descrição gerada automaticamente"/>
                    <pic:cNvPicPr preferRelativeResize="0"/>
                  </pic:nvPicPr>
                  <pic:blipFill>
                    <a:blip r:embed="rId5"/>
                    <a:srcRect l="705" t="4313" r="1222" b="1940"/>
                    <a:stretch>
                      <a:fillRect/>
                    </a:stretch>
                  </pic:blipFill>
                  <pic:spPr>
                    <a:xfrm>
                      <a:off x="0" y="0"/>
                      <a:ext cx="5305858" cy="24888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B67A3" w:rsidRDefault="00DB67A3" w:rsidP="00DB67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0CD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Fig.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EB0CD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EB0CD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 </w:t>
      </w:r>
      <w:r w:rsidRPr="00EB0CD8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Pr="00EB0CD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B0CD8">
        <w:rPr>
          <w:rFonts w:ascii="Times New Roman" w:eastAsia="Times New Roman" w:hAnsi="Times New Roman" w:cs="Times New Roman"/>
          <w:sz w:val="24"/>
          <w:szCs w:val="24"/>
        </w:rPr>
        <w:t xml:space="preserve">Geographical distribution of survey respondents. Grey shades represent the number respondents who have published species checklists in the respec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b</w:t>
      </w:r>
      <w:r w:rsidRPr="00EB0CD8">
        <w:rPr>
          <w:rFonts w:ascii="Times New Roman" w:eastAsia="Times New Roman" w:hAnsi="Times New Roman" w:cs="Times New Roman"/>
          <w:sz w:val="24"/>
          <w:szCs w:val="24"/>
        </w:rPr>
        <w:t>region</w:t>
      </w:r>
      <w:proofErr w:type="spellEnd"/>
      <w:r w:rsidRPr="00EB0CD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br</w:t>
      </w:r>
      <w:r w:rsidRPr="00EB0CD8">
        <w:rPr>
          <w:rFonts w:ascii="Times New Roman" w:eastAsia="Times New Roman" w:hAnsi="Times New Roman" w:cs="Times New Roman"/>
          <w:sz w:val="24"/>
          <w:szCs w:val="24"/>
        </w:rPr>
        <w:t>egions</w:t>
      </w:r>
      <w:proofErr w:type="spellEnd"/>
      <w:r w:rsidRPr="00EB0CD8">
        <w:rPr>
          <w:rFonts w:ascii="Times New Roman" w:eastAsia="Times New Roman" w:hAnsi="Times New Roman" w:cs="Times New Roman"/>
          <w:sz w:val="24"/>
          <w:szCs w:val="24"/>
        </w:rPr>
        <w:t xml:space="preserve"> are delineated according to United Nations geographical scheme</w:t>
      </w:r>
    </w:p>
    <w:p w:rsidR="00DB67A3" w:rsidRPr="005F6E27" w:rsidRDefault="00DB67A3" w:rsidP="00DB67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ppendix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</w:p>
    <w:p w:rsidR="00DB67A3" w:rsidRPr="005F6E27" w:rsidRDefault="00DB67A3" w:rsidP="00DB67A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.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1 – </w:t>
      </w:r>
      <w:r w:rsidRPr="005F6E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sults of ordinal logistic regressions (</w:t>
      </w: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he report of non-native species)</w:t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9"/>
        <w:gridCol w:w="1265"/>
        <w:gridCol w:w="1113"/>
        <w:gridCol w:w="832"/>
        <w:gridCol w:w="1121"/>
        <w:gridCol w:w="960"/>
        <w:gridCol w:w="960"/>
      </w:tblGrid>
      <w:tr w:rsidR="00DB67A3" w:rsidRPr="005B08EB" w:rsidTr="000D6C86">
        <w:trPr>
          <w:trHeight w:val="360"/>
        </w:trPr>
        <w:tc>
          <w:tcPr>
            <w:tcW w:w="710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DB67A3" w:rsidRPr="005B08EB" w:rsidTr="000D6C86">
        <w:trPr>
          <w:trHeight w:val="420"/>
        </w:trPr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redit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oefficient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Std Error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/>
              </w:rPr>
              <w:t>p</w:t>
            </w: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valu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I 2,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I 97,5%</w:t>
            </w: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axonomic group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la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31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0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2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3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2,089</w:t>
            </w: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Vertebra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0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6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2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2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708</w:t>
            </w: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nvertebra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00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6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6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364</w:t>
            </w: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icroorganis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32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39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40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604</w:t>
            </w: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ung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0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32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9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958</w:t>
            </w: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Environmental real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erresti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2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8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87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492</w:t>
            </w: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reshwat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6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6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1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3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836</w:t>
            </w: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arin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1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7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0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1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602</w:t>
            </w: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Biom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ropic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33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4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2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50</w:t>
            </w: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ubtropic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00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5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8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355</w:t>
            </w: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empera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11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5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46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8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211</w:t>
            </w:r>
          </w:p>
        </w:tc>
      </w:tr>
      <w:tr w:rsidR="00DB67A3" w:rsidRPr="005B08EB" w:rsidTr="000D6C86">
        <w:trPr>
          <w:trHeight w:val="312"/>
        </w:trPr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la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17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66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48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792</w:t>
            </w:r>
          </w:p>
        </w:tc>
      </w:tr>
    </w:tbl>
    <w:p w:rsidR="00DB67A3" w:rsidRPr="005F6E27" w:rsidRDefault="00DB67A3" w:rsidP="00DB67A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DB67A3" w:rsidRPr="005F6E27" w:rsidRDefault="00DB67A3" w:rsidP="00DB67A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.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2 – </w:t>
      </w:r>
      <w:r w:rsidRPr="005F6E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sults of ordinal logistic regressions (The distinction of species status</w:t>
      </w: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)</w:t>
      </w: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1"/>
        <w:gridCol w:w="1197"/>
        <w:gridCol w:w="1054"/>
        <w:gridCol w:w="787"/>
        <w:gridCol w:w="1061"/>
        <w:gridCol w:w="1000"/>
        <w:gridCol w:w="1000"/>
      </w:tblGrid>
      <w:tr w:rsidR="00DB67A3" w:rsidRPr="005B08EB" w:rsidTr="000D6C86">
        <w:trPr>
          <w:trHeight w:val="360"/>
        </w:trPr>
        <w:tc>
          <w:tcPr>
            <w:tcW w:w="672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B67A3" w:rsidRPr="005B08EB" w:rsidTr="000D6C86">
        <w:trPr>
          <w:trHeight w:val="420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redito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oefficien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Std Error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/>
              </w:rPr>
              <w:t>p</w:t>
            </w: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valu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odds rati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I 2,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I 97,5%</w:t>
            </w: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axonomic group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lant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41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2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5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52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9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2,3900</w:t>
            </w: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Vertebrat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4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7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8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4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4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4706</w:t>
            </w: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nvertebrat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05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7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5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4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66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3445</w:t>
            </w: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icroorganism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68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37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6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4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575</w:t>
            </w: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ung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41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9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6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66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36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1846</w:t>
            </w: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Environmental realm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erresti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2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9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5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25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85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8582</w:t>
            </w: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reshwat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17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7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30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8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9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1811</w:t>
            </w: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arin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0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9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1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65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14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2,4936</w:t>
            </w: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Biom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ropic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11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5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43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88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6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1952</w:t>
            </w: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ubtropic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7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7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31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19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85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6838</w:t>
            </w: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emperat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02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7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89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7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69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3766</w:t>
            </w:r>
          </w:p>
        </w:tc>
      </w:tr>
      <w:tr w:rsidR="00DB67A3" w:rsidRPr="005B08EB" w:rsidTr="000D6C86">
        <w:trPr>
          <w:trHeight w:val="312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la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023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66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3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7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7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6864</w:t>
            </w:r>
          </w:p>
        </w:tc>
      </w:tr>
    </w:tbl>
    <w:p w:rsidR="00DB67A3" w:rsidRDefault="00DB67A3" w:rsidP="00DB67A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DB67A3" w:rsidRPr="005F6E27" w:rsidRDefault="00DB67A3" w:rsidP="00DB67A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.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3 – </w:t>
      </w:r>
      <w:r w:rsidRPr="005F6E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sults of ordinal logistic regressions (The knowledge about terms and definitions</w:t>
      </w: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)</w:t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2"/>
        <w:gridCol w:w="1253"/>
        <w:gridCol w:w="1103"/>
        <w:gridCol w:w="914"/>
        <w:gridCol w:w="1111"/>
        <w:gridCol w:w="937"/>
        <w:gridCol w:w="960"/>
      </w:tblGrid>
      <w:tr w:rsidR="00DB67A3" w:rsidRPr="005B08EB" w:rsidTr="000D6C86">
        <w:trPr>
          <w:trHeight w:val="372"/>
        </w:trPr>
        <w:tc>
          <w:tcPr>
            <w:tcW w:w="806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DB67A3" w:rsidRPr="005B08EB" w:rsidTr="000D6C86">
        <w:trPr>
          <w:trHeight w:val="408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redito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oefficien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Std Erro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/>
              </w:rPr>
              <w:t>p</w:t>
            </w: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valu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odds ratio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I 2,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I 97,5%</w:t>
            </w: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axonomic group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lant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896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0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0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2,45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6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3,7337</w:t>
            </w: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Vertebrat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3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7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71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2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2,4094</w:t>
            </w: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nvertebrat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32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5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38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8929</w:t>
            </w: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icroorganism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67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37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1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632</w:t>
            </w: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ungi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2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9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2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8187</w:t>
            </w: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Environmental realm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errestia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34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8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0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4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054</w:t>
            </w: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reshwa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33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6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39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9189</w:t>
            </w: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ari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9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7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34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9057</w:t>
            </w: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Biom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ropica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19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4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82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6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817</w:t>
            </w: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ubtropica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09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5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1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6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2384</w:t>
            </w: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emperat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079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5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6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2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6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2536</w:t>
            </w:r>
          </w:p>
        </w:tc>
      </w:tr>
      <w:tr w:rsidR="00DB67A3" w:rsidRPr="005B08EB" w:rsidTr="000D6C86">
        <w:trPr>
          <w:trHeight w:val="312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la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087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38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16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4694</w:t>
            </w:r>
          </w:p>
        </w:tc>
      </w:tr>
    </w:tbl>
    <w:p w:rsidR="00DB67A3" w:rsidRPr="005F6E27" w:rsidRDefault="00DB67A3" w:rsidP="00DB67A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DB67A3" w:rsidRPr="005F6E27" w:rsidRDefault="00DB67A3" w:rsidP="00DB67A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.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4 – </w:t>
      </w:r>
      <w:r w:rsidRPr="005F6E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sults of ordinal logistic regressions (The provision of machine-</w:t>
      </w:r>
      <w:proofErr w:type="spellStart"/>
      <w:r w:rsidRPr="005F6E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adble</w:t>
      </w:r>
      <w:proofErr w:type="spellEnd"/>
      <w:r w:rsidRPr="005F6E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ormat</w:t>
      </w:r>
      <w:r w:rsidRPr="005F6E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)</w:t>
      </w: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6"/>
        <w:gridCol w:w="1214"/>
        <w:gridCol w:w="1068"/>
        <w:gridCol w:w="798"/>
        <w:gridCol w:w="1076"/>
        <w:gridCol w:w="908"/>
        <w:gridCol w:w="1000"/>
      </w:tblGrid>
      <w:tr w:rsidR="00DB67A3" w:rsidRPr="005B08EB" w:rsidTr="000D6C86">
        <w:trPr>
          <w:trHeight w:val="372"/>
        </w:trPr>
        <w:tc>
          <w:tcPr>
            <w:tcW w:w="772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B67A3" w:rsidRPr="005B08EB" w:rsidTr="000D6C86">
        <w:trPr>
          <w:trHeight w:val="408"/>
        </w:trPr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reditor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oefficient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Std Erro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/>
              </w:rPr>
              <w:t>p</w:t>
            </w: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valu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odds rati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I 2,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I 97,5%</w:t>
            </w: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axonomic group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lant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2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8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1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12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8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6252</w:t>
            </w: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Vertebrat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21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5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6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80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9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884</w:t>
            </w: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nvertebrat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3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4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27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5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7074</w:t>
            </w: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icroorganism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03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41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3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67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43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2,2671</w:t>
            </w: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ung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0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30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9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03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4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8199</w:t>
            </w: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Environmental realm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errestia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5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7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4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58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5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4980</w:t>
            </w: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reshwate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07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4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6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29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69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2452</w:t>
            </w: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arin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35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6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41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144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83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5926</w:t>
            </w: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Biom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ropica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2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3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82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29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9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3436</w:t>
            </w: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ubtropica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03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46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9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6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2839</w:t>
            </w: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empera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00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15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9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00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4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3467</w:t>
            </w:r>
          </w:p>
        </w:tc>
      </w:tr>
      <w:tr w:rsidR="00DB67A3" w:rsidRPr="005B08EB" w:rsidTr="000D6C86">
        <w:trPr>
          <w:trHeight w:val="312"/>
        </w:trPr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lar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0,07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225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73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92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,59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7A3" w:rsidRPr="005B08EB" w:rsidRDefault="00DB67A3" w:rsidP="000D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5B0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,4512</w:t>
            </w:r>
          </w:p>
        </w:tc>
      </w:tr>
    </w:tbl>
    <w:p w:rsidR="00AA3B7D" w:rsidRDefault="00DB67A3">
      <w:bookmarkStart w:id="0" w:name="_GoBack"/>
      <w:bookmarkEnd w:id="0"/>
    </w:p>
    <w:sectPr w:rsidR="00AA3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E77"/>
    <w:rsid w:val="001363C2"/>
    <w:rsid w:val="00332E77"/>
    <w:rsid w:val="00625A49"/>
    <w:rsid w:val="00DB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D1EC51-AC8C-4CA7-A9CD-51C5625F1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7A3"/>
    <w:rPr>
      <w:rFonts w:ascii="Calibri" w:eastAsia="Calibri" w:hAnsi="Calibri" w:cs="Calibri"/>
      <w:lang w:val="en-GB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3-05-17T10:09:00Z</dcterms:created>
  <dcterms:modified xsi:type="dcterms:W3CDTF">2023-05-17T10:09:00Z</dcterms:modified>
</cp:coreProperties>
</file>